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8DC" w:rsidRPr="00CE0F7E" w:rsidRDefault="00702262" w:rsidP="00B42389">
      <w:pPr>
        <w:spacing w:afterLines="50" w:after="156"/>
        <w:rPr>
          <w:rFonts w:ascii="Times New Roman" w:eastAsia="宋体" w:hAnsi="Times New Roman"/>
          <w:b/>
          <w:color w:val="auto"/>
          <w:sz w:val="22"/>
          <w:szCs w:val="22"/>
          <w:lang w:eastAsia="zh-CN"/>
        </w:rPr>
      </w:pPr>
      <w:r>
        <w:rPr>
          <w:rFonts w:ascii="Times New Roman" w:eastAsia="宋体" w:hAnsi="Times New Roman"/>
          <w:b/>
          <w:color w:val="auto"/>
          <w:sz w:val="22"/>
          <w:szCs w:val="22"/>
          <w:lang w:eastAsia="zh-CN"/>
        </w:rPr>
        <w:t>Table S</w:t>
      </w:r>
      <w:r>
        <w:rPr>
          <w:rFonts w:ascii="Times New Roman" w:eastAsia="宋体" w:hAnsi="Times New Roman" w:hint="eastAsia"/>
          <w:b/>
          <w:color w:val="auto"/>
          <w:sz w:val="22"/>
          <w:szCs w:val="22"/>
          <w:lang w:eastAsia="zh-CN"/>
        </w:rPr>
        <w:t>7</w:t>
      </w:r>
      <w:r w:rsidR="008828DC" w:rsidRPr="00CE0F7E">
        <w:rPr>
          <w:rFonts w:ascii="Times New Roman" w:eastAsia="宋体" w:hAnsi="Times New Roman"/>
          <w:color w:val="auto"/>
          <w:sz w:val="22"/>
          <w:szCs w:val="22"/>
          <w:lang w:eastAsia="zh-CN"/>
        </w:rPr>
        <w:t xml:space="preserve"> Metabolic and EMT subtypes of CTCs </w:t>
      </w:r>
      <w:r w:rsidR="00CA1F8B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>in</w:t>
      </w:r>
      <w:r w:rsidR="008828DC" w:rsidRPr="00CE0F7E">
        <w:rPr>
          <w:rFonts w:ascii="Times New Roman" w:eastAsia="宋体" w:hAnsi="Times New Roman"/>
          <w:color w:val="auto"/>
          <w:sz w:val="22"/>
          <w:szCs w:val="22"/>
          <w:lang w:eastAsia="zh-CN"/>
        </w:rPr>
        <w:t xml:space="preserve"> non-metastatic and metastatic </w:t>
      </w:r>
      <w:proofErr w:type="spellStart"/>
      <w:r w:rsidR="00B300DB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>PCa</w:t>
      </w:r>
      <w:proofErr w:type="spellEnd"/>
      <w:r w:rsidR="00B300DB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 xml:space="preserve"> </w:t>
      </w:r>
      <w:r w:rsidR="008828DC" w:rsidRPr="00CE0F7E">
        <w:rPr>
          <w:rFonts w:ascii="Times New Roman" w:eastAsia="宋体" w:hAnsi="Times New Roman"/>
          <w:color w:val="auto"/>
          <w:sz w:val="22"/>
          <w:szCs w:val="22"/>
          <w:lang w:eastAsia="zh-CN"/>
        </w:rPr>
        <w:t>patients</w:t>
      </w:r>
      <w:r w:rsidR="00B300DB" w:rsidRPr="00CE0F7E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 xml:space="preserve"> (</w:t>
      </w:r>
      <w:r w:rsidR="00B300DB" w:rsidRPr="00CE0F7E">
        <w:rPr>
          <w:rFonts w:ascii="Times New Roman" w:eastAsia="宋体" w:hAnsi="Times New Roman"/>
          <w:color w:val="auto"/>
          <w:sz w:val="22"/>
          <w:szCs w:val="22"/>
          <w:lang w:eastAsia="zh-CN"/>
        </w:rPr>
        <w:t>Cohort</w:t>
      </w:r>
      <w:r w:rsidR="00CA1F8B">
        <w:rPr>
          <w:rFonts w:ascii="Times New Roman" w:eastAsia="宋体" w:hAnsi="Times New Roman" w:hint="eastAsia"/>
          <w:color w:val="auto"/>
          <w:sz w:val="22"/>
          <w:szCs w:val="22"/>
          <w:lang w:eastAsia="zh-CN"/>
        </w:rPr>
        <w:t xml:space="preserve"> 2)</w:t>
      </w:r>
      <w:bookmarkStart w:id="0" w:name="_GoBack"/>
      <w:bookmarkEnd w:id="0"/>
    </w:p>
    <w:tbl>
      <w:tblPr>
        <w:tblW w:w="71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850"/>
        <w:gridCol w:w="851"/>
        <w:gridCol w:w="850"/>
        <w:gridCol w:w="851"/>
        <w:gridCol w:w="853"/>
        <w:gridCol w:w="850"/>
      </w:tblGrid>
      <w:tr w:rsidR="008828DC" w:rsidRPr="00CE0F7E" w:rsidTr="00BF1741">
        <w:trPr>
          <w:trHeight w:val="454"/>
          <w:jc w:val="center"/>
        </w:trPr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Patient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Total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E-CTCs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H-CTCs</w:t>
            </w:r>
          </w:p>
        </w:tc>
        <w:tc>
          <w:tcPr>
            <w:tcW w:w="17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M-CTCs</w:t>
            </w:r>
          </w:p>
        </w:tc>
      </w:tr>
      <w:tr w:rsidR="00BF1741" w:rsidRPr="00CE0F7E" w:rsidTr="00BF1741">
        <w:trPr>
          <w:trHeight w:val="454"/>
          <w:jc w:val="center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No.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 xml:space="preserve">CTCs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GM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val="en-GB" w:eastAsia="zh-CN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GM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val="en-GB" w:eastAsia="zh-CN"/>
              </w:rPr>
              <w:t>+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GM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val="en-GB" w:eastAsia="zh-CN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GM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val="en-GB" w:eastAsia="zh-CN"/>
              </w:rPr>
              <w:t>+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GM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val="en-GB"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widowControl/>
              <w:jc w:val="center"/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</w:pP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lang w:val="en-GB" w:eastAsia="zh-CN"/>
              </w:rPr>
              <w:t>GM</w:t>
            </w:r>
            <w:r w:rsidRPr="00CE0F7E">
              <w:rPr>
                <w:rFonts w:ascii="Times New Roman" w:eastAsia="宋体" w:hAnsi="Times New Roman"/>
                <w:color w:val="auto"/>
                <w:kern w:val="0"/>
                <w:sz w:val="22"/>
                <w:szCs w:val="22"/>
                <w:vertAlign w:val="superscript"/>
                <w:lang w:val="en-GB" w:eastAsia="zh-CN"/>
              </w:rPr>
              <w:t>+</w:t>
            </w:r>
          </w:p>
        </w:tc>
      </w:tr>
      <w:tr w:rsidR="00BF1741" w:rsidRPr="00CE0F7E" w:rsidTr="00B300DB">
        <w:trPr>
          <w:trHeight w:val="454"/>
          <w:jc w:val="center"/>
        </w:trPr>
        <w:tc>
          <w:tcPr>
            <w:tcW w:w="7145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1741" w:rsidRPr="00CE0F7E" w:rsidRDefault="00BF1741" w:rsidP="00BF1741">
            <w:pPr>
              <w:jc w:val="left"/>
              <w:rPr>
                <w:rFonts w:eastAsiaTheme="minorEastAsia" w:hint="eastAsia"/>
                <w:i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i/>
                <w:color w:val="auto"/>
                <w:sz w:val="22"/>
                <w:szCs w:val="22"/>
                <w:lang w:val="en-GB" w:eastAsia="zh-CN"/>
              </w:rPr>
              <w:t>Non-metastatic group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Theme="minorEastAsia" w:hAnsi="宋体" w:cs="宋体"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color w:val="auto"/>
                <w:sz w:val="22"/>
                <w:szCs w:val="22"/>
                <w:lang w:val="en-GB" w:eastAsia="zh-CN"/>
              </w:rPr>
              <w:t>N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BF1741" w:rsidRPr="00CE0F7E" w:rsidTr="00B300DB">
        <w:trPr>
          <w:trHeight w:val="454"/>
          <w:jc w:val="center"/>
        </w:trPr>
        <w:tc>
          <w:tcPr>
            <w:tcW w:w="7145" w:type="dxa"/>
            <w:gridSpan w:val="8"/>
            <w:shd w:val="clear" w:color="auto" w:fill="auto"/>
            <w:noWrap/>
            <w:vAlign w:val="center"/>
          </w:tcPr>
          <w:p w:rsidR="00BF1741" w:rsidRPr="00CE0F7E" w:rsidRDefault="00BF1741" w:rsidP="00BF1741">
            <w:pPr>
              <w:jc w:val="left"/>
              <w:rPr>
                <w:rFonts w:eastAsiaTheme="minorEastAsia" w:hint="eastAsia"/>
                <w:i/>
                <w:color w:val="auto"/>
                <w:sz w:val="22"/>
                <w:szCs w:val="22"/>
                <w:lang w:val="en-GB" w:eastAsia="zh-CN"/>
              </w:rPr>
            </w:pPr>
            <w:r w:rsidRPr="00CE0F7E">
              <w:rPr>
                <w:rFonts w:eastAsiaTheme="minorEastAsia" w:hint="eastAsia"/>
                <w:i/>
                <w:color w:val="auto"/>
                <w:sz w:val="22"/>
                <w:szCs w:val="22"/>
                <w:lang w:val="en-GB" w:eastAsia="zh-CN"/>
              </w:rPr>
              <w:lastRenderedPageBreak/>
              <w:t>Metastatic group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  <w:tr w:rsidR="008828DC" w:rsidRPr="00CE0F7E" w:rsidTr="00BF1741">
        <w:trPr>
          <w:trHeight w:val="454"/>
          <w:jc w:val="center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8828DC">
            <w:pPr>
              <w:jc w:val="center"/>
              <w:rPr>
                <w:rFonts w:ascii="Times New Roman" w:eastAsia="宋体" w:hAnsi="Times New Roman"/>
                <w:color w:val="auto"/>
                <w:sz w:val="22"/>
                <w:szCs w:val="22"/>
              </w:rPr>
            </w:pPr>
            <w:r w:rsidRPr="00CE0F7E">
              <w:rPr>
                <w:rFonts w:ascii="Times New Roman" w:hAnsi="Times New Roman"/>
                <w:color w:val="auto"/>
                <w:sz w:val="22"/>
                <w:szCs w:val="22"/>
              </w:rPr>
              <w:t>Y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828DC" w:rsidRPr="00CE0F7E" w:rsidRDefault="008828DC" w:rsidP="0032723A">
            <w:pPr>
              <w:jc w:val="center"/>
              <w:rPr>
                <w:rFonts w:ascii="宋体" w:eastAsia="宋体" w:hAnsi="宋体" w:cs="宋体"/>
                <w:color w:val="auto"/>
                <w:sz w:val="22"/>
                <w:szCs w:val="22"/>
                <w:lang w:val="en-GB"/>
              </w:rPr>
            </w:pPr>
            <w:r w:rsidRPr="00CE0F7E">
              <w:rPr>
                <w:color w:val="auto"/>
                <w:sz w:val="22"/>
                <w:szCs w:val="22"/>
                <w:lang w:val="en-GB"/>
              </w:rPr>
              <w:t>0</w:t>
            </w:r>
          </w:p>
        </w:tc>
      </w:tr>
    </w:tbl>
    <w:p w:rsidR="0084173E" w:rsidRPr="00CE0F7E" w:rsidRDefault="0084173E" w:rsidP="00CE0F7E">
      <w:pPr>
        <w:rPr>
          <w:rFonts w:eastAsiaTheme="minorEastAsia" w:hint="eastAsia"/>
          <w:color w:val="auto"/>
          <w:lang w:eastAsia="zh-CN"/>
        </w:rPr>
      </w:pPr>
    </w:p>
    <w:sectPr w:rsidR="0084173E" w:rsidRPr="00CE0F7E" w:rsidSect="002F67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FD7" w:rsidRDefault="00513FD7" w:rsidP="009E2BCD">
      <w:r>
        <w:separator/>
      </w:r>
    </w:p>
  </w:endnote>
  <w:endnote w:type="continuationSeparator" w:id="0">
    <w:p w:rsidR="00513FD7" w:rsidRDefault="00513FD7" w:rsidP="009E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552542"/>
      <w:docPartObj>
        <w:docPartGallery w:val="Page Numbers (Bottom of Page)"/>
        <w:docPartUnique/>
      </w:docPartObj>
    </w:sdtPr>
    <w:sdtEndPr/>
    <w:sdtContent>
      <w:p w:rsidR="007338F5" w:rsidRDefault="007338F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2389" w:rsidRPr="00B42389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7338F5" w:rsidRDefault="007338F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FD7" w:rsidRDefault="00513FD7" w:rsidP="009E2BCD">
      <w:r>
        <w:separator/>
      </w:r>
    </w:p>
  </w:footnote>
  <w:footnote w:type="continuationSeparator" w:id="0">
    <w:p w:rsidR="00513FD7" w:rsidRDefault="00513FD7" w:rsidP="009E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F17"/>
    <w:rsid w:val="00036EC7"/>
    <w:rsid w:val="00072082"/>
    <w:rsid w:val="00102D9F"/>
    <w:rsid w:val="0014379C"/>
    <w:rsid w:val="00156EA1"/>
    <w:rsid w:val="00171A66"/>
    <w:rsid w:val="00176D15"/>
    <w:rsid w:val="001E349A"/>
    <w:rsid w:val="001F1D8C"/>
    <w:rsid w:val="002520B0"/>
    <w:rsid w:val="00276C07"/>
    <w:rsid w:val="00276E94"/>
    <w:rsid w:val="00283AC6"/>
    <w:rsid w:val="002D2388"/>
    <w:rsid w:val="002F670B"/>
    <w:rsid w:val="00311722"/>
    <w:rsid w:val="0031576D"/>
    <w:rsid w:val="00325C62"/>
    <w:rsid w:val="003268D7"/>
    <w:rsid w:val="0032723A"/>
    <w:rsid w:val="00344823"/>
    <w:rsid w:val="00350330"/>
    <w:rsid w:val="003C01A8"/>
    <w:rsid w:val="003C12C6"/>
    <w:rsid w:val="004909B5"/>
    <w:rsid w:val="004D184A"/>
    <w:rsid w:val="00502D60"/>
    <w:rsid w:val="00513FD7"/>
    <w:rsid w:val="005A4C1D"/>
    <w:rsid w:val="005E7D66"/>
    <w:rsid w:val="005F5806"/>
    <w:rsid w:val="00630DBF"/>
    <w:rsid w:val="00637BF1"/>
    <w:rsid w:val="00671D88"/>
    <w:rsid w:val="00697F17"/>
    <w:rsid w:val="00702262"/>
    <w:rsid w:val="007338F5"/>
    <w:rsid w:val="00735B2E"/>
    <w:rsid w:val="00780603"/>
    <w:rsid w:val="007B2C63"/>
    <w:rsid w:val="007C2C92"/>
    <w:rsid w:val="0084173E"/>
    <w:rsid w:val="008500ED"/>
    <w:rsid w:val="008828DC"/>
    <w:rsid w:val="008A6015"/>
    <w:rsid w:val="008C2B8A"/>
    <w:rsid w:val="008F1AEC"/>
    <w:rsid w:val="0090055A"/>
    <w:rsid w:val="00956B1E"/>
    <w:rsid w:val="009951B5"/>
    <w:rsid w:val="009A189F"/>
    <w:rsid w:val="009E2BCD"/>
    <w:rsid w:val="009E53FE"/>
    <w:rsid w:val="00A269E1"/>
    <w:rsid w:val="00B300DB"/>
    <w:rsid w:val="00B42389"/>
    <w:rsid w:val="00B931BB"/>
    <w:rsid w:val="00BA3D3B"/>
    <w:rsid w:val="00BB71B9"/>
    <w:rsid w:val="00BD55FF"/>
    <w:rsid w:val="00BF1741"/>
    <w:rsid w:val="00C5207B"/>
    <w:rsid w:val="00C57DD1"/>
    <w:rsid w:val="00CA1F8B"/>
    <w:rsid w:val="00CB1992"/>
    <w:rsid w:val="00CE0F7E"/>
    <w:rsid w:val="00D15DEE"/>
    <w:rsid w:val="00D221C7"/>
    <w:rsid w:val="00D90FA3"/>
    <w:rsid w:val="00DB6EC2"/>
    <w:rsid w:val="00E1491B"/>
    <w:rsid w:val="00E437BA"/>
    <w:rsid w:val="00E72B58"/>
    <w:rsid w:val="00EB4471"/>
    <w:rsid w:val="00EB6605"/>
    <w:rsid w:val="00EC7856"/>
    <w:rsid w:val="00F04CC8"/>
    <w:rsid w:val="00F15F99"/>
    <w:rsid w:val="00F23A85"/>
    <w:rsid w:val="00F24BAC"/>
    <w:rsid w:val="00F268FF"/>
    <w:rsid w:val="00F36DFD"/>
    <w:rsid w:val="00FC18C9"/>
    <w:rsid w:val="00FD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3</Words>
  <Characters>1048</Characters>
  <Application>Microsoft Office Word</Application>
  <DocSecurity>0</DocSecurity>
  <Lines>8</Lines>
  <Paragraphs>2</Paragraphs>
  <ScaleCrop>false</ScaleCrop>
  <Company>appcomputer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5</cp:revision>
  <dcterms:created xsi:type="dcterms:W3CDTF">2018-03-02T12:30:00Z</dcterms:created>
  <dcterms:modified xsi:type="dcterms:W3CDTF">2018-03-07T01:55:00Z</dcterms:modified>
</cp:coreProperties>
</file>